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5D5" w:rsidRDefault="002C35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C35D5" w:rsidRPr="002C35D5" w:rsidRDefault="00A81161" w:rsidP="002C35D5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 xml:space="preserve">Supplementary </w:t>
      </w:r>
      <w:r w:rsidR="002C35D5" w:rsidRPr="002C35D5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Tables</w:t>
      </w:r>
    </w:p>
    <w:p w:rsidR="002C35D5" w:rsidRPr="002C35D5" w:rsidRDefault="002C35D5" w:rsidP="002C35D5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</w:pPr>
    </w:p>
    <w:p w:rsidR="002C35D5" w:rsidRPr="002C35D5" w:rsidRDefault="002C35D5" w:rsidP="002C35D5">
      <w:pPr>
        <w:shd w:val="clear" w:color="auto" w:fill="FFFFFF" w:themeFill="background1"/>
        <w:spacing w:after="0" w:line="24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 w:eastAsia="it-IT"/>
        </w:rPr>
      </w:pPr>
      <w:r w:rsidRPr="002C35D5">
        <w:rPr>
          <w:rFonts w:ascii="Times New Roman" w:eastAsiaTheme="minorEastAsia" w:hAnsi="Times New Roman" w:cs="Times New Roman"/>
          <w:b/>
          <w:sz w:val="24"/>
          <w:szCs w:val="24"/>
          <w:lang w:val="en-US" w:eastAsia="it-IT"/>
        </w:rPr>
        <w:t>Supplementary Table 1.</w:t>
      </w:r>
      <w:r w:rsidRPr="002C35D5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Test of between-</w:t>
      </w:r>
      <w:proofErr w:type="gramStart"/>
      <w:r w:rsidRPr="002C35D5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>subject</w:t>
      </w:r>
      <w:r w:rsidR="00A81161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>s</w:t>
      </w:r>
      <w:proofErr w:type="gramEnd"/>
      <w:r w:rsidRPr="002C35D5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effects</w:t>
      </w:r>
    </w:p>
    <w:tbl>
      <w:tblPr>
        <w:tblStyle w:val="Grigliatabella"/>
        <w:tblW w:w="0" w:type="auto"/>
        <w:tblLook w:val="06A0" w:firstRow="1" w:lastRow="0" w:firstColumn="1" w:lastColumn="0" w:noHBand="1" w:noVBand="1"/>
      </w:tblPr>
      <w:tblGrid>
        <w:gridCol w:w="3402"/>
        <w:gridCol w:w="1405"/>
        <w:gridCol w:w="1405"/>
        <w:gridCol w:w="1405"/>
        <w:gridCol w:w="1405"/>
        <w:gridCol w:w="1405"/>
      </w:tblGrid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 w:line="276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  <w:t>Sum of Square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  <w:t>DF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  <w:t>Mean Square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  <w:t>F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  <w:t>P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 w:line="276" w:lineRule="auto"/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  <w:t>FSFI Total Score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170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80.67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80.67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8.19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5</w:t>
            </w:r>
          </w:p>
        </w:tc>
      </w:tr>
      <w:tr w:rsidR="002C35D5" w:rsidRPr="002C35D5" w:rsidTr="002C35D5">
        <w:trPr>
          <w:trHeight w:val="170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7.84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7.84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98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63</w:t>
            </w:r>
          </w:p>
        </w:tc>
      </w:tr>
      <w:tr w:rsidR="002C35D5" w:rsidRPr="002C35D5" w:rsidTr="002C35D5">
        <w:trPr>
          <w:trHeight w:val="170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4.46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4.46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2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2C35D5" w:rsidRPr="002C35D5" w:rsidTr="002C35D5">
        <w:trPr>
          <w:trHeight w:val="170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567.71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4.23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 w:eastAsia="it-IT"/>
              </w:rPr>
              <w:t>FSFI Total Score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8.60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8.60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21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643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80.37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80.37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60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38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2.51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2.51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7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94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9902.10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32.02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val="en-US" w:eastAsia="it-IT"/>
              </w:rPr>
              <w:t>FSH (IU/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.69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.69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79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85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53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53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0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24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0.13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0.13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.70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04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80.62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.74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LH (IU/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83.21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83.21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59.18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60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60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1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74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5.53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5.53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78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85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32.16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.09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PRL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n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465.00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465.00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8.14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.56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.56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.94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90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99.43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99.43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.87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53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922.48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5.63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TSH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mIU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57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57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4.62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35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6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6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65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202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31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31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91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342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5.58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34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FreeT4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n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d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0.14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0.14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.99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6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11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11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45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946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.24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6.24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.47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20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89.07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.52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FreeT3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p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4.19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4.19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4.88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lastRenderedPageBreak/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25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25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5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700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94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94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6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57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2.64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6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E2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p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8403.83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8403.83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4.03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2.69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2.69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29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89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4.85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4.85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60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807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8521.47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46.95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A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n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.55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.553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4.58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35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91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91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1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732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8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8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62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3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58.07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77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T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n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75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75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9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43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55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55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43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51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15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15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119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913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9.49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2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DHEAS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n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7.80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7.80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.43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23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36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36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8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667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10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10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5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699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548.28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.31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Cortisol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mcg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d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60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.60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51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82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3.97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3.97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77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383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.01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.01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967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757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335.526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1.140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  <w:shd w:val="clear" w:color="auto" w:fill="F2F2F2" w:themeFill="background1" w:themeFillShade="F2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Insulin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mIU</w:t>
            </w:r>
            <w:proofErr w:type="spellEnd"/>
            <w:r w:rsidRPr="002C35D5">
              <w:rPr>
                <w:rFonts w:ascii="Times New Roman" w:eastAsiaTheme="minorEastAsia" w:hAnsi="Times New Roman" w:cs="Times New Roman"/>
                <w:b/>
                <w:bCs/>
                <w:i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shd w:val="clear" w:color="auto" w:fill="F2F2F2" w:themeFill="background1" w:themeFillShade="F2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 (FHA/FHA-PCOS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36.95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36.98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3.86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BMI (Normal weight – Underweight)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011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011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000029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996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Diagnosis*BMI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9.87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9.878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2.442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0.122</w:t>
            </w:r>
          </w:p>
        </w:tc>
      </w:tr>
      <w:tr w:rsidR="002C35D5" w:rsidRPr="002C35D5" w:rsidTr="002C35D5">
        <w:trPr>
          <w:trHeight w:val="227"/>
        </w:trPr>
        <w:tc>
          <w:tcPr>
            <w:tcW w:w="3402" w:type="dxa"/>
          </w:tcPr>
          <w:p w:rsidR="002C35D5" w:rsidRPr="002C35D5" w:rsidRDefault="002C35D5" w:rsidP="002C35D5">
            <w:pPr>
              <w:spacing w:after="60"/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b/>
                <w:i/>
                <w:sz w:val="20"/>
                <w:szCs w:val="20"/>
                <w:lang w:val="en-US" w:eastAsia="it-IT"/>
              </w:rPr>
              <w:t>Residuals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303.374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  <w:r w:rsidRPr="002C35D5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  <w:t>4.045</w:t>
            </w: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05" w:type="dxa"/>
            <w:vAlign w:val="center"/>
          </w:tcPr>
          <w:p w:rsidR="002C35D5" w:rsidRPr="002C35D5" w:rsidRDefault="002C35D5" w:rsidP="002C35D5">
            <w:pPr>
              <w:spacing w:after="60" w:line="276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:rsidR="00A81161" w:rsidRPr="008F38E0" w:rsidRDefault="00A81161" w:rsidP="00A81161">
      <w:pPr>
        <w:autoSpaceDE w:val="0"/>
        <w:autoSpaceDN w:val="0"/>
        <w:adjustRightInd w:val="0"/>
        <w:spacing w:after="0" w:line="240" w:lineRule="auto"/>
        <w:ind w:right="65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F38E0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gend: </w:t>
      </w:r>
      <w:r w:rsidRPr="008F38E0">
        <w:rPr>
          <w:rFonts w:ascii="Times New Roman" w:hAnsi="Times New Roman" w:cs="Times New Roman"/>
          <w:sz w:val="18"/>
          <w:szCs w:val="18"/>
          <w:lang w:val="en-US"/>
        </w:rPr>
        <w:t>FSFI-T: F</w:t>
      </w:r>
      <w:r w:rsidR="008F38E0" w:rsidRPr="008F38E0">
        <w:rPr>
          <w:rFonts w:ascii="Times New Roman" w:hAnsi="Times New Roman" w:cs="Times New Roman"/>
          <w:sz w:val="18"/>
          <w:szCs w:val="18"/>
          <w:lang w:val="en-US"/>
        </w:rPr>
        <w:t>emale Se</w:t>
      </w:r>
      <w:r w:rsidR="008F38E0">
        <w:rPr>
          <w:rFonts w:ascii="Times New Roman" w:hAnsi="Times New Roman" w:cs="Times New Roman"/>
          <w:sz w:val="18"/>
          <w:szCs w:val="18"/>
          <w:lang w:val="en-US"/>
        </w:rPr>
        <w:t>xual Function Index</w:t>
      </w:r>
      <w:r w:rsidRPr="008F38E0">
        <w:rPr>
          <w:rFonts w:ascii="Times New Roman" w:hAnsi="Times New Roman" w:cs="Times New Roman"/>
          <w:sz w:val="18"/>
          <w:szCs w:val="18"/>
          <w:lang w:val="en-US"/>
        </w:rPr>
        <w:t xml:space="preserve">-total score; </w:t>
      </w:r>
      <w:r w:rsidRPr="008F38E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FSH: </w:t>
      </w:r>
      <w:r w:rsidRPr="008F38E0">
        <w:rPr>
          <w:rFonts w:ascii="Times New Roman" w:hAnsi="Times New Roman" w:cs="Times New Roman"/>
          <w:bCs/>
          <w:iCs/>
          <w:sz w:val="18"/>
          <w:szCs w:val="18"/>
          <w:lang w:val="en-US"/>
        </w:rPr>
        <w:t>follicle-stimulating hormone; LH:  luteinizing hormone; PRL: prolactin; TSH:</w:t>
      </w:r>
      <w:r w:rsidRPr="008F38E0">
        <w:rPr>
          <w:rFonts w:ascii="Arial" w:hAnsi="Arial" w:cs="Arial"/>
          <w:bCs/>
          <w:color w:val="5F6368"/>
          <w:sz w:val="18"/>
          <w:szCs w:val="18"/>
          <w:shd w:val="clear" w:color="auto" w:fill="FFFFFF"/>
          <w:lang w:val="en-US"/>
        </w:rPr>
        <w:t xml:space="preserve"> </w:t>
      </w:r>
      <w:r w:rsidRPr="008F38E0">
        <w:rPr>
          <w:rFonts w:ascii="Times New Roman" w:hAnsi="Times New Roman" w:cs="Times New Roman"/>
          <w:bCs/>
          <w:iCs/>
          <w:sz w:val="18"/>
          <w:szCs w:val="18"/>
          <w:lang w:val="en-US"/>
        </w:rPr>
        <w:t>Thyroid stimulating hormone; A: androstenedione; DHEAS:</w:t>
      </w:r>
      <w:r w:rsidRPr="008F38E0">
        <w:rPr>
          <w:sz w:val="18"/>
          <w:szCs w:val="18"/>
          <w:lang w:val="en-US"/>
        </w:rPr>
        <w:t xml:space="preserve"> </w:t>
      </w:r>
      <w:proofErr w:type="spellStart"/>
      <w:r w:rsidRPr="008F38E0">
        <w:rPr>
          <w:rFonts w:ascii="Times New Roman" w:hAnsi="Times New Roman" w:cs="Times New Roman"/>
          <w:bCs/>
          <w:iCs/>
          <w:sz w:val="18"/>
          <w:szCs w:val="18"/>
          <w:lang w:val="en-US"/>
        </w:rPr>
        <w:t>Dehydroepiandrosterone</w:t>
      </w:r>
      <w:proofErr w:type="spellEnd"/>
      <w:r w:rsidRPr="008F38E0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sulfate; T: testosterone; FT3: free triiodothyronine; FT4: free thyroxine; E2: Estradiol. </w:t>
      </w:r>
    </w:p>
    <w:p w:rsidR="00A81161" w:rsidRPr="008F38E0" w:rsidRDefault="00A81161" w:rsidP="00A811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35D5" w:rsidRPr="008F38E0" w:rsidRDefault="002C35D5" w:rsidP="002C35D5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FF0000"/>
          <w:sz w:val="24"/>
          <w:szCs w:val="24"/>
          <w:lang w:val="en-US" w:eastAsia="it-IT"/>
        </w:rPr>
      </w:pPr>
    </w:p>
    <w:p w:rsidR="002C35D5" w:rsidRPr="008F38E0" w:rsidRDefault="002C35D5" w:rsidP="002C35D5">
      <w:pPr>
        <w:rPr>
          <w:rFonts w:ascii="Times New Roman" w:eastAsiaTheme="minorEastAsia" w:hAnsi="Times New Roman" w:cs="Times New Roman"/>
          <w:color w:val="FF0000"/>
          <w:sz w:val="24"/>
          <w:szCs w:val="24"/>
          <w:lang w:val="en-US" w:eastAsia="it-IT"/>
        </w:rPr>
      </w:pPr>
    </w:p>
    <w:p w:rsidR="002C35D5" w:rsidRPr="008F38E0" w:rsidRDefault="002C35D5" w:rsidP="002C35D5">
      <w:pPr>
        <w:rPr>
          <w:rFonts w:ascii="Times New Roman" w:eastAsiaTheme="minorEastAsia" w:hAnsi="Times New Roman" w:cs="Times New Roman"/>
          <w:color w:val="FF0000"/>
          <w:sz w:val="24"/>
          <w:szCs w:val="24"/>
          <w:lang w:val="en-US" w:eastAsia="it-IT"/>
        </w:rPr>
      </w:pPr>
    </w:p>
    <w:p w:rsidR="002C35D5" w:rsidRPr="008F38E0" w:rsidRDefault="002C35D5" w:rsidP="002C35D5">
      <w:pPr>
        <w:rPr>
          <w:rFonts w:ascii="Times New Roman" w:eastAsiaTheme="minorEastAsia" w:hAnsi="Times New Roman" w:cs="Times New Roman"/>
          <w:color w:val="FF0000"/>
          <w:sz w:val="24"/>
          <w:szCs w:val="24"/>
          <w:lang w:val="en-US" w:eastAsia="it-IT"/>
        </w:rPr>
      </w:pPr>
      <w:r w:rsidRPr="008F38E0">
        <w:rPr>
          <w:rFonts w:ascii="Times New Roman" w:eastAsiaTheme="minorEastAsia" w:hAnsi="Times New Roman" w:cs="Times New Roman"/>
          <w:color w:val="FF0000"/>
          <w:sz w:val="24"/>
          <w:szCs w:val="24"/>
          <w:lang w:val="en-US" w:eastAsia="it-IT"/>
        </w:rPr>
        <w:br w:type="page"/>
      </w:r>
    </w:p>
    <w:p w:rsidR="002C35D5" w:rsidRPr="008F38E0" w:rsidRDefault="002C35D5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2C35D5" w:rsidRPr="008F38E0" w:rsidSect="002C35D5">
          <w:pgSz w:w="12240" w:h="15840"/>
          <w:pgMar w:top="720" w:right="720" w:bottom="720" w:left="720" w:header="720" w:footer="720" w:gutter="0"/>
          <w:cols w:space="720"/>
          <w:noEndnote/>
          <w:docGrid w:linePitch="299"/>
        </w:sectPr>
      </w:pPr>
    </w:p>
    <w:p w:rsidR="002C35D5" w:rsidRPr="008F38E0" w:rsidRDefault="002C35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C35D5" w:rsidRPr="008F38E0" w:rsidRDefault="002C35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28A5" w:rsidRPr="00A20241" w:rsidRDefault="00D428A5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8A5" w:rsidRPr="00D428A5" w:rsidRDefault="00D428A5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34A7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pearman </w:t>
      </w:r>
      <w:r w:rsidR="00E45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k 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analyses </w:t>
      </w:r>
      <w:r w:rsidR="00A20241">
        <w:rPr>
          <w:rFonts w:ascii="Times New Roman" w:hAnsi="Times New Roman" w:cs="Times New Roman"/>
          <w:b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hormonal profile and sexual functioning in </w:t>
      </w:r>
      <w:r w:rsidR="00B21C6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typical 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FHA </w:t>
      </w:r>
      <w:r w:rsidR="00B21C61">
        <w:rPr>
          <w:rFonts w:ascii="Times New Roman" w:hAnsi="Times New Roman" w:cs="Times New Roman"/>
          <w:b/>
          <w:bCs/>
          <w:sz w:val="24"/>
          <w:szCs w:val="24"/>
          <w:lang w:val="en"/>
        </w:rPr>
        <w:t>women</w:t>
      </w:r>
      <w:r w:rsidR="00A2024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(n=36)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</w:p>
    <w:tbl>
      <w:tblPr>
        <w:tblStyle w:val="Grigliatabella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90"/>
      </w:tblGrid>
      <w:tr w:rsidR="006F5F0F" w:rsidRPr="00B21C61" w:rsidTr="006F5F0F">
        <w:trPr>
          <w:trHeight w:val="369"/>
        </w:trPr>
        <w:tc>
          <w:tcPr>
            <w:tcW w:w="1055" w:type="dxa"/>
          </w:tcPr>
          <w:p w:rsidR="006F5F0F" w:rsidRPr="00D428A5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H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H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2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L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EAS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SH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T3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T4</w:t>
            </w:r>
          </w:p>
        </w:tc>
        <w:tc>
          <w:tcPr>
            <w:tcW w:w="1090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TISOL</w:t>
            </w:r>
          </w:p>
        </w:tc>
      </w:tr>
      <w:tr w:rsidR="006F5F0F" w:rsidRPr="008E018A" w:rsidTr="006F5F0F">
        <w:trPr>
          <w:trHeight w:val="278"/>
        </w:trPr>
        <w:tc>
          <w:tcPr>
            <w:tcW w:w="1055" w:type="dxa"/>
            <w:vAlign w:val="center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D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6; p=0.7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7; p=0.7</w:t>
            </w:r>
          </w:p>
        </w:tc>
        <w:tc>
          <w:tcPr>
            <w:tcW w:w="1055" w:type="dxa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; p=0.7</w:t>
            </w:r>
          </w:p>
        </w:tc>
        <w:tc>
          <w:tcPr>
            <w:tcW w:w="1055" w:type="dxa"/>
          </w:tcPr>
          <w:p w:rsidR="006F5F0F" w:rsidRPr="00B21C6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21C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06; p=0.7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7; p=0.1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4; p=0.9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9; p=0.6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1; p=0.5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; p=0.9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5; p=0.4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1; p=0.5</w:t>
            </w:r>
          </w:p>
        </w:tc>
        <w:tc>
          <w:tcPr>
            <w:tcW w:w="1090" w:type="dxa"/>
            <w:shd w:val="clear" w:color="auto" w:fill="F2F2F2" w:themeFill="background1" w:themeFillShade="F2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E08">
              <w:rPr>
                <w:rFonts w:ascii="Times New Roman" w:hAnsi="Times New Roman" w:cs="Times New Roman"/>
                <w:b/>
                <w:sz w:val="16"/>
                <w:szCs w:val="16"/>
              </w:rPr>
              <w:t>Rho:-0.34; p=0.0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6F5F0F" w:rsidRPr="002256E9" w:rsidTr="006F5F0F">
        <w:trPr>
          <w:trHeight w:val="278"/>
        </w:trPr>
        <w:tc>
          <w:tcPr>
            <w:tcW w:w="1055" w:type="dxa"/>
            <w:vAlign w:val="center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A</w:t>
            </w:r>
          </w:p>
        </w:tc>
        <w:tc>
          <w:tcPr>
            <w:tcW w:w="1055" w:type="dxa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14; p=0.4</w:t>
            </w:r>
          </w:p>
        </w:tc>
        <w:tc>
          <w:tcPr>
            <w:tcW w:w="1055" w:type="dxa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18; p=0.3</w:t>
            </w:r>
          </w:p>
        </w:tc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524F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7; p=0.9</w:t>
            </w:r>
          </w:p>
        </w:tc>
        <w:tc>
          <w:tcPr>
            <w:tcW w:w="1055" w:type="dxa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17; p=0.3</w:t>
            </w:r>
          </w:p>
        </w:tc>
        <w:tc>
          <w:tcPr>
            <w:tcW w:w="1055" w:type="dxa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6; p=0.7</w:t>
            </w:r>
          </w:p>
        </w:tc>
        <w:tc>
          <w:tcPr>
            <w:tcW w:w="1055" w:type="dxa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01; p=0.9</w:t>
            </w:r>
          </w:p>
        </w:tc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</w:t>
            </w:r>
            <w:r w:rsidRPr="0011524F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; p=0.7</w:t>
            </w:r>
          </w:p>
        </w:tc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524F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9; p=0.09</w:t>
            </w:r>
          </w:p>
        </w:tc>
        <w:tc>
          <w:tcPr>
            <w:tcW w:w="1055" w:type="dxa"/>
          </w:tcPr>
          <w:p w:rsidR="006F5F0F" w:rsidRPr="008E018A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24; p=0.9</w:t>
            </w:r>
          </w:p>
        </w:tc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524F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8; p=0.3</w:t>
            </w:r>
          </w:p>
        </w:tc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1972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6; p=0.1</w:t>
            </w:r>
          </w:p>
        </w:tc>
        <w:tc>
          <w:tcPr>
            <w:tcW w:w="1090" w:type="dxa"/>
            <w:shd w:val="clear" w:color="auto" w:fill="F2F2F2" w:themeFill="background1" w:themeFillShade="F2"/>
          </w:tcPr>
          <w:p w:rsidR="006F5F0F" w:rsidRPr="0011524F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524F">
              <w:rPr>
                <w:rFonts w:ascii="Times New Roman" w:hAnsi="Times New Roman" w:cs="Times New Roman"/>
                <w:b/>
                <w:sz w:val="16"/>
                <w:szCs w:val="16"/>
              </w:rPr>
              <w:t>Rho:-0.34; p=0.0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6F5F0F" w:rsidRPr="003861F7" w:rsidTr="006F5F0F">
        <w:trPr>
          <w:trHeight w:val="278"/>
        </w:trPr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56E9">
              <w:rPr>
                <w:rFonts w:ascii="Times New Roman" w:hAnsi="Times New Roman" w:cs="Times New Roman"/>
                <w:b/>
                <w:sz w:val="16"/>
                <w:szCs w:val="16"/>
              </w:rPr>
              <w:t>FSFI-L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; p=0.15</w:t>
            </w:r>
          </w:p>
        </w:tc>
        <w:tc>
          <w:tcPr>
            <w:tcW w:w="1055" w:type="dxa"/>
            <w:shd w:val="clear" w:color="auto" w:fill="F2F2F2" w:themeFill="background1" w:themeFillShade="F2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0.33; p=0.0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; p=0.4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; p=0.1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1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; p=0.6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; p=0.4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 w:rsidR="00250E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; p=0.8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; p=0.9</w:t>
            </w:r>
          </w:p>
        </w:tc>
        <w:tc>
          <w:tcPr>
            <w:tcW w:w="1090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3861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; p=0.5</w:t>
            </w:r>
          </w:p>
        </w:tc>
      </w:tr>
      <w:tr w:rsidR="006F5F0F" w:rsidRPr="003861F7" w:rsidTr="006F5F0F">
        <w:trPr>
          <w:trHeight w:val="278"/>
        </w:trPr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O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01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; p=0.5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; p=0.1</w:t>
            </w:r>
          </w:p>
        </w:tc>
        <w:tc>
          <w:tcPr>
            <w:tcW w:w="1055" w:type="dxa"/>
          </w:tcPr>
          <w:p w:rsidR="006F5F0F" w:rsidRPr="00A3447B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; p=0.4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; p=0.7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; p=0.8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7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44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0.04; p=0.8</w:t>
            </w:r>
          </w:p>
        </w:tc>
        <w:tc>
          <w:tcPr>
            <w:tcW w:w="1090" w:type="dxa"/>
            <w:shd w:val="clear" w:color="auto" w:fill="F2F2F2" w:themeFill="background1" w:themeFillShade="F2"/>
          </w:tcPr>
          <w:p w:rsidR="006F5F0F" w:rsidRPr="00A3447B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FC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2F2F2" w:themeFill="background1" w:themeFillShade="F2"/>
                <w:lang w:val="en-US"/>
              </w:rPr>
              <w:t>Rho:- 0.3; p=0.0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6F5F0F" w:rsidRPr="003861F7" w:rsidTr="006F5F0F">
        <w:trPr>
          <w:trHeight w:val="278"/>
        </w:trPr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S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D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  <w:r w:rsidRPr="00300D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5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; p=0.7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3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; p=0.6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; p=0.2</w:t>
            </w:r>
          </w:p>
        </w:tc>
        <w:tc>
          <w:tcPr>
            <w:tcW w:w="1055" w:type="dxa"/>
            <w:shd w:val="clear" w:color="auto" w:fill="F2F2F2" w:themeFill="background1" w:themeFillShade="F2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6; p=0.04</w:t>
            </w:r>
            <w:r w:rsidRPr="005E396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; p=0.3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; p=0.2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2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</w:t>
            </w: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</w:t>
            </w:r>
          </w:p>
        </w:tc>
        <w:tc>
          <w:tcPr>
            <w:tcW w:w="1090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</w:t>
            </w:r>
            <w:r w:rsidRPr="005E39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</w:p>
        </w:tc>
      </w:tr>
      <w:tr w:rsidR="006F5F0F" w:rsidRPr="003861F7" w:rsidTr="006F5F0F">
        <w:trPr>
          <w:trHeight w:val="278"/>
        </w:trPr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P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0D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; p=0.7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9B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; p=0.1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; p=0.6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; p=0.5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; p=0.4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4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; p=0.6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B13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; p=0.2</w:t>
            </w:r>
          </w:p>
        </w:tc>
        <w:tc>
          <w:tcPr>
            <w:tcW w:w="1055" w:type="dxa"/>
          </w:tcPr>
          <w:p w:rsidR="006F5F0F" w:rsidRPr="00833E6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FC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2F2F2" w:themeFill="background1" w:themeFillShade="F2"/>
                <w:lang w:val="en-US"/>
              </w:rPr>
              <w:t>Rho:0.39; p=0.02</w:t>
            </w:r>
            <w:r w:rsidRPr="00833E6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090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833E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2</w:t>
            </w:r>
          </w:p>
        </w:tc>
      </w:tr>
      <w:tr w:rsidR="006F5F0F" w:rsidRPr="003861F7" w:rsidTr="006F5F0F">
        <w:trPr>
          <w:trHeight w:val="278"/>
        </w:trPr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861F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T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; p=0.48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; p=0.6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; p=0.5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; p=0.6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; p=0.5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; p=0.4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; p=0.6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; p=0.9</w:t>
            </w:r>
          </w:p>
        </w:tc>
        <w:tc>
          <w:tcPr>
            <w:tcW w:w="1055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 w:rsidR="00250E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; p=0.5</w:t>
            </w:r>
          </w:p>
        </w:tc>
        <w:tc>
          <w:tcPr>
            <w:tcW w:w="1055" w:type="dxa"/>
          </w:tcPr>
          <w:p w:rsidR="006F5F0F" w:rsidRPr="003861F7" w:rsidRDefault="00250EF0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</w:t>
            </w:r>
            <w:r w:rsidR="006F5F0F"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6F5F0F"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5F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; p=0.9</w:t>
            </w:r>
          </w:p>
        </w:tc>
        <w:tc>
          <w:tcPr>
            <w:tcW w:w="1090" w:type="dxa"/>
          </w:tcPr>
          <w:p w:rsidR="006F5F0F" w:rsidRPr="003861F7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575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:rsidR="00D428A5" w:rsidRPr="00FF7993" w:rsidRDefault="009C49DD" w:rsidP="009A2FCD">
      <w:pPr>
        <w:autoSpaceDE w:val="0"/>
        <w:autoSpaceDN w:val="0"/>
        <w:adjustRightInd w:val="0"/>
        <w:spacing w:after="0" w:line="240" w:lineRule="auto"/>
        <w:ind w:right="65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256E9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gend: </w:t>
      </w:r>
      <w:r w:rsidRPr="00FF7993">
        <w:rPr>
          <w:rFonts w:ascii="Times New Roman" w:hAnsi="Times New Roman" w:cs="Times New Roman"/>
          <w:sz w:val="18"/>
          <w:szCs w:val="18"/>
          <w:lang w:val="en-US"/>
        </w:rPr>
        <w:t xml:space="preserve">FSFI-D: Female Sexual Function Index-Desire; FSFI-A: Female Sexual Function Index-Lubrication; FSFI-O=Female Sexual Function Index-Orgasm; FSFI-S: Female Sexual Function Index-Satisfaction; FSFI-P: Female Sexual Function Index-Pain; FSFI-T: FSFI-total score; </w:t>
      </w:r>
      <w:r w:rsidRPr="00FF799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FSH: </w:t>
      </w:r>
      <w:r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>follicle-stimulating hormone; LH:  luteinizing hormone; PRL: prolactin; TSH:</w:t>
      </w:r>
      <w:r w:rsidRPr="00FF7993">
        <w:rPr>
          <w:rFonts w:ascii="Arial" w:hAnsi="Arial" w:cs="Arial"/>
          <w:bCs/>
          <w:color w:val="5F6368"/>
          <w:sz w:val="18"/>
          <w:szCs w:val="18"/>
          <w:shd w:val="clear" w:color="auto" w:fill="FFFFFF"/>
          <w:lang w:val="en-US"/>
        </w:rPr>
        <w:t xml:space="preserve"> </w:t>
      </w:r>
      <w:r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Thyroid stimulating hormone; A: androstenedione; </w:t>
      </w:r>
      <w:r w:rsidR="002256E9"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>DHEAS:</w:t>
      </w:r>
      <w:r w:rsidR="002256E9" w:rsidRPr="00FF7993">
        <w:rPr>
          <w:sz w:val="18"/>
          <w:szCs w:val="18"/>
          <w:lang w:val="en-US"/>
        </w:rPr>
        <w:t xml:space="preserve"> </w:t>
      </w:r>
      <w:proofErr w:type="spellStart"/>
      <w:r w:rsidR="002256E9"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>Dehydroepiandrosterone</w:t>
      </w:r>
      <w:proofErr w:type="spellEnd"/>
      <w:r w:rsidR="002256E9"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sulfate; T: testosterone; FT3: free triiodothyronine; FT4: free thyroxine; E2: Estradiol. </w:t>
      </w:r>
    </w:p>
    <w:p w:rsidR="00D428A5" w:rsidRPr="00FF7993" w:rsidRDefault="00D428A5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8A5" w:rsidRPr="00D428A5" w:rsidRDefault="00D428A5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34A7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pearman </w:t>
      </w:r>
      <w:r w:rsidR="00E45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k 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analyses </w:t>
      </w:r>
      <w:r w:rsidR="00A20241">
        <w:rPr>
          <w:rFonts w:ascii="Times New Roman" w:hAnsi="Times New Roman" w:cs="Times New Roman"/>
          <w:b/>
          <w:sz w:val="24"/>
          <w:szCs w:val="24"/>
          <w:lang w:val="en-US"/>
        </w:rPr>
        <w:t>between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psychometric characteristics and sexual functioning in </w:t>
      </w:r>
      <w:r w:rsidR="00B21C6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typical 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>FHA</w:t>
      </w:r>
      <w:r w:rsidR="00B21C6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women</w:t>
      </w:r>
      <w:r w:rsidR="00A2024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(n=36)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</w:p>
    <w:tbl>
      <w:tblPr>
        <w:tblStyle w:val="Grigliatabella"/>
        <w:tblW w:w="75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</w:tblGrid>
      <w:tr w:rsidR="00437684" w:rsidRPr="00D428A5" w:rsidTr="00437684">
        <w:trPr>
          <w:trHeight w:val="380"/>
        </w:trPr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T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PS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AI1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AI2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DI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TE</w:t>
            </w:r>
          </w:p>
        </w:tc>
      </w:tr>
      <w:tr w:rsidR="00437684" w:rsidRPr="00D428A5" w:rsidTr="00437684">
        <w:trPr>
          <w:trHeight w:val="199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D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A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:-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L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77" w:type="dxa"/>
            <w:shd w:val="clear" w:color="auto" w:fill="auto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O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77" w:type="dxa"/>
            <w:shd w:val="clear" w:color="auto" w:fill="auto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C259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S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:rsidR="00437684" w:rsidRPr="00BC00D4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39; p=0.02*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:rsidR="00437684" w:rsidRPr="00BC00D4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41; p=0.009*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6</w:t>
            </w:r>
            <w:r w:rsidRPr="00BC00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; p=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BC00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077" w:type="dxa"/>
          </w:tcPr>
          <w:p w:rsidR="00437684" w:rsidRPr="00BC00D4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22; p=0.2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P</w:t>
            </w:r>
          </w:p>
        </w:tc>
        <w:tc>
          <w:tcPr>
            <w:tcW w:w="1077" w:type="dxa"/>
          </w:tcPr>
          <w:p w:rsidR="00437684" w:rsidRPr="00BC00D4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24; p=0.2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; p=0.7</w:t>
            </w:r>
          </w:p>
        </w:tc>
        <w:tc>
          <w:tcPr>
            <w:tcW w:w="1077" w:type="dxa"/>
          </w:tcPr>
          <w:p w:rsidR="00437684" w:rsidRPr="00BC00D4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7; p=0.7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50" w:hanging="5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T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BC00D4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33; p=0.05*</w:t>
            </w:r>
          </w:p>
        </w:tc>
        <w:tc>
          <w:tcPr>
            <w:tcW w:w="1077" w:type="dxa"/>
          </w:tcPr>
          <w:p w:rsidR="00437684" w:rsidRPr="00BC00D4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50" w:hanging="5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BC0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</w:tbl>
    <w:p w:rsidR="00A904CF" w:rsidRPr="00FF7993" w:rsidRDefault="00A904CF" w:rsidP="00A904CF">
      <w:pPr>
        <w:autoSpaceDE w:val="0"/>
        <w:autoSpaceDN w:val="0"/>
        <w:adjustRightInd w:val="0"/>
        <w:spacing w:after="0" w:line="240" w:lineRule="auto"/>
        <w:ind w:right="6887"/>
        <w:jc w:val="both"/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2256E9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gend: </w:t>
      </w:r>
      <w:r w:rsidRPr="00FF7993">
        <w:rPr>
          <w:rFonts w:ascii="Times New Roman" w:hAnsi="Times New Roman" w:cs="Times New Roman"/>
          <w:sz w:val="18"/>
          <w:szCs w:val="18"/>
          <w:lang w:val="en-US"/>
        </w:rPr>
        <w:t xml:space="preserve">FSFI-D: Female Sexual Function Index-Desire; FSFI-A: Female Sexual Function Index-Lubrication; FSFI-O=Female Sexual Function Index-Orgasm; FSFI-S: Female Sexual Function Index-Satisfaction; FSFI-P: Female Sexual Function Index-Pain; FSFI-T: FSFI-total score; </w:t>
      </w:r>
      <w:r w:rsidRPr="00FF7993">
        <w:rPr>
          <w:rFonts w:ascii="Times New Roman" w:hAnsi="Times New Roman" w:cs="Times New Roman"/>
          <w:iCs/>
          <w:sz w:val="18"/>
          <w:szCs w:val="18"/>
          <w:lang w:val="en-US"/>
        </w:rPr>
        <w:t>BAT: Body Attitude Test; BITE: Bulimia Investigation Test; STAI1: State Anxiety Inventory-state anxiety; STAI2: State Anxiety Inventory-trait anxiety; BDI: Beck Depression Inventory; MPS: Multidimensional Perfectionism Scale.</w:t>
      </w:r>
    </w:p>
    <w:p w:rsidR="00D428A5" w:rsidRPr="00FF7993" w:rsidRDefault="00D428A5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53E6" w:rsidRDefault="009E53E6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53E6" w:rsidRDefault="009E53E6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53E6" w:rsidRDefault="009E53E6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E53E6" w:rsidRDefault="009E53E6" w:rsidP="00726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8A5" w:rsidRDefault="00D428A5" w:rsidP="00D42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34A7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pearman </w:t>
      </w:r>
      <w:r w:rsidR="00E45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k 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analyses </w:t>
      </w:r>
      <w:r w:rsidR="00A20241">
        <w:rPr>
          <w:rFonts w:ascii="Times New Roman" w:hAnsi="Times New Roman" w:cs="Times New Roman"/>
          <w:b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hormonal profile and sexual functioning in </w:t>
      </w:r>
      <w:r w:rsidR="00B21C6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women </w:t>
      </w:r>
      <w:r w:rsidR="00CB2F8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with </w:t>
      </w:r>
      <w:r w:rsidR="00CB2F81" w:rsidRPr="00CB2F81">
        <w:rPr>
          <w:rFonts w:ascii="Times New Roman" w:hAnsi="Times New Roman" w:cs="Times New Roman"/>
          <w:b/>
          <w:bCs/>
          <w:sz w:val="24"/>
          <w:szCs w:val="24"/>
          <w:lang w:val="en-US"/>
        </w:rPr>
        <w:t>FHA+ PCOS-phenotype</w:t>
      </w:r>
      <w:r w:rsidR="00CB2F81" w:rsidRPr="00CB2F8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A20241">
        <w:rPr>
          <w:rFonts w:ascii="Times New Roman" w:hAnsi="Times New Roman" w:cs="Times New Roman"/>
          <w:b/>
          <w:bCs/>
          <w:sz w:val="24"/>
          <w:szCs w:val="24"/>
          <w:lang w:val="en"/>
        </w:rPr>
        <w:t>(n=43)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</w:p>
    <w:tbl>
      <w:tblPr>
        <w:tblStyle w:val="Grigliatabella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55"/>
        <w:gridCol w:w="1090"/>
      </w:tblGrid>
      <w:tr w:rsidR="006F5F0F" w:rsidRPr="00CB2F81" w:rsidTr="006F5F0F">
        <w:trPr>
          <w:trHeight w:val="369"/>
        </w:trPr>
        <w:tc>
          <w:tcPr>
            <w:tcW w:w="1055" w:type="dxa"/>
          </w:tcPr>
          <w:p w:rsidR="006F5F0F" w:rsidRPr="00D428A5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H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H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2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L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EAS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SH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T3</w:t>
            </w:r>
          </w:p>
        </w:tc>
        <w:tc>
          <w:tcPr>
            <w:tcW w:w="1055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T4</w:t>
            </w:r>
          </w:p>
        </w:tc>
        <w:tc>
          <w:tcPr>
            <w:tcW w:w="1090" w:type="dxa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TISOL</w:t>
            </w:r>
          </w:p>
        </w:tc>
      </w:tr>
      <w:tr w:rsidR="006F5F0F" w:rsidRPr="00220E2E" w:rsidTr="006F5F0F">
        <w:trPr>
          <w:trHeight w:val="278"/>
        </w:trPr>
        <w:tc>
          <w:tcPr>
            <w:tcW w:w="1055" w:type="dxa"/>
            <w:vAlign w:val="center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D</w:t>
            </w:r>
          </w:p>
        </w:tc>
        <w:tc>
          <w:tcPr>
            <w:tcW w:w="1055" w:type="dxa"/>
            <w:shd w:val="clear" w:color="auto" w:fill="auto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68; p=0.7</w:t>
            </w:r>
          </w:p>
        </w:tc>
        <w:tc>
          <w:tcPr>
            <w:tcW w:w="1055" w:type="dxa"/>
            <w:shd w:val="clear" w:color="auto" w:fill="auto"/>
          </w:tcPr>
          <w:p w:rsidR="006F5F0F" w:rsidRPr="00CB2F81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F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28; p=0.7</w:t>
            </w:r>
          </w:p>
        </w:tc>
        <w:tc>
          <w:tcPr>
            <w:tcW w:w="1055" w:type="dxa"/>
          </w:tcPr>
          <w:p w:rsidR="006F5F0F" w:rsidRPr="00CB2F81" w:rsidRDefault="00250EF0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</w:t>
            </w:r>
            <w:r w:rsidR="006F5F0F" w:rsidRPr="00CB2F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-0.03; p=0.8</w:t>
            </w:r>
          </w:p>
        </w:tc>
        <w:tc>
          <w:tcPr>
            <w:tcW w:w="1055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2F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11; p=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055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5" w:type="dxa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90" w:type="dxa"/>
            <w:shd w:val="clear" w:color="auto" w:fill="auto"/>
          </w:tcPr>
          <w:p w:rsidR="006F5F0F" w:rsidRPr="000A1972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 w:rsidR="00250EF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F5F0F" w:rsidRPr="002256E9" w:rsidTr="006F5F0F">
        <w:trPr>
          <w:trHeight w:val="110"/>
        </w:trPr>
        <w:tc>
          <w:tcPr>
            <w:tcW w:w="1055" w:type="dxa"/>
            <w:vAlign w:val="center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b/>
                <w:sz w:val="16"/>
                <w:szCs w:val="16"/>
              </w:rPr>
              <w:t>FSFI-A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E7E6E6" w:themeFill="background2"/>
          </w:tcPr>
          <w:p w:rsidR="006F5F0F" w:rsidRPr="006F0984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0984">
              <w:rPr>
                <w:rFonts w:ascii="Times New Roman" w:hAnsi="Times New Roman" w:cs="Times New Roman"/>
                <w:b/>
                <w:sz w:val="16"/>
                <w:szCs w:val="16"/>
              </w:rPr>
              <w:t>Rho:0.31; p=0.04*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5" w:type="dxa"/>
            <w:shd w:val="clear" w:color="auto" w:fill="auto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0" w:type="dxa"/>
            <w:shd w:val="clear" w:color="auto" w:fill="auto"/>
          </w:tcPr>
          <w:p w:rsidR="006F5F0F" w:rsidRPr="0011524F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F5F0F" w:rsidRPr="00220E2E" w:rsidTr="006F5F0F">
        <w:trPr>
          <w:trHeight w:val="278"/>
        </w:trPr>
        <w:tc>
          <w:tcPr>
            <w:tcW w:w="1055" w:type="dxa"/>
          </w:tcPr>
          <w:p w:rsidR="006F5F0F" w:rsidRPr="002256E9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56E9">
              <w:rPr>
                <w:rFonts w:ascii="Times New Roman" w:hAnsi="Times New Roman" w:cs="Times New Roman"/>
                <w:b/>
                <w:sz w:val="16"/>
                <w:szCs w:val="16"/>
              </w:rPr>
              <w:t>FSFI-L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90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F5F0F" w:rsidRPr="00220E2E" w:rsidTr="006F5F0F">
        <w:trPr>
          <w:trHeight w:val="278"/>
        </w:trPr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b/>
                <w:sz w:val="16"/>
                <w:szCs w:val="16"/>
              </w:rPr>
              <w:t>FSFI-O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0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F5F0F" w:rsidRPr="00220E2E" w:rsidTr="006F5F0F">
        <w:trPr>
          <w:trHeight w:val="278"/>
        </w:trPr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b/>
                <w:sz w:val="16"/>
                <w:szCs w:val="16"/>
              </w:rPr>
              <w:t>FSFI-S</w:t>
            </w:r>
          </w:p>
        </w:tc>
        <w:tc>
          <w:tcPr>
            <w:tcW w:w="1055" w:type="dxa"/>
            <w:shd w:val="clear" w:color="auto" w:fill="E7E6E6" w:themeFill="background2"/>
          </w:tcPr>
          <w:p w:rsidR="006F5F0F" w:rsidRPr="00C51649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51649">
              <w:rPr>
                <w:rFonts w:ascii="Times New Roman" w:hAnsi="Times New Roman" w:cs="Times New Roman"/>
                <w:b/>
                <w:sz w:val="16"/>
                <w:szCs w:val="16"/>
              </w:rPr>
              <w:t>Rho:0.43; p=0.04*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090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-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F5F0F" w:rsidRPr="00A71063" w:rsidTr="006F5F0F">
        <w:trPr>
          <w:trHeight w:val="278"/>
        </w:trPr>
        <w:tc>
          <w:tcPr>
            <w:tcW w:w="1055" w:type="dxa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b/>
                <w:sz w:val="16"/>
                <w:szCs w:val="16"/>
              </w:rPr>
              <w:t>FSFI-P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5" w:type="dxa"/>
            <w:shd w:val="clear" w:color="auto" w:fill="auto"/>
          </w:tcPr>
          <w:p w:rsidR="006F5F0F" w:rsidRPr="00220E2E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R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  <w:r w:rsidRPr="00220E2E">
              <w:rPr>
                <w:rFonts w:ascii="Times New Roman" w:hAnsi="Times New Roman" w:cs="Times New Roman"/>
                <w:sz w:val="16"/>
                <w:szCs w:val="16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5" w:type="dxa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55" w:type="dxa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90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6F5F0F" w:rsidRPr="00A71063" w:rsidTr="006F5F0F">
        <w:trPr>
          <w:trHeight w:val="278"/>
        </w:trPr>
        <w:tc>
          <w:tcPr>
            <w:tcW w:w="1055" w:type="dxa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T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55" w:type="dxa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55" w:type="dxa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07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007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1007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5</w:t>
            </w:r>
          </w:p>
        </w:tc>
        <w:tc>
          <w:tcPr>
            <w:tcW w:w="1055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 w:rsidR="00250E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90" w:type="dxa"/>
            <w:shd w:val="clear" w:color="auto" w:fill="auto"/>
          </w:tcPr>
          <w:p w:rsidR="006F5F0F" w:rsidRPr="00A71063" w:rsidRDefault="006F5F0F" w:rsidP="006F5F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</w:tbl>
    <w:p w:rsidR="002256E9" w:rsidRPr="00FF7993" w:rsidRDefault="002256E9" w:rsidP="009A2FCD">
      <w:pPr>
        <w:autoSpaceDE w:val="0"/>
        <w:autoSpaceDN w:val="0"/>
        <w:adjustRightInd w:val="0"/>
        <w:spacing w:after="0" w:line="240" w:lineRule="auto"/>
        <w:ind w:right="65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256E9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gend: </w:t>
      </w:r>
      <w:r w:rsidRPr="00FF7993">
        <w:rPr>
          <w:rFonts w:ascii="Times New Roman" w:hAnsi="Times New Roman" w:cs="Times New Roman"/>
          <w:sz w:val="18"/>
          <w:szCs w:val="18"/>
          <w:lang w:val="en-US"/>
        </w:rPr>
        <w:t xml:space="preserve">FSFI-D: Female Sexual Function Index-Desire; FSFI-A: Female Sexual Function Index-Lubrication; FSFI-O=Female Sexual Function Index-Orgasm; FSFI-S: Female Sexual Function Index-Satisfaction; FSFI-P: Female Sexual Function Index-Pain; FSFI-T: FSFI-total score; </w:t>
      </w:r>
      <w:r w:rsidRPr="00FF799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FSH: </w:t>
      </w:r>
      <w:r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>follicle-stimulating hormone; LH:  luteinizing hormone; PRL: prolactin; TSH:</w:t>
      </w:r>
      <w:r w:rsidRPr="00FF7993">
        <w:rPr>
          <w:rFonts w:ascii="Arial" w:hAnsi="Arial" w:cs="Arial"/>
          <w:bCs/>
          <w:color w:val="5F6368"/>
          <w:sz w:val="18"/>
          <w:szCs w:val="18"/>
          <w:shd w:val="clear" w:color="auto" w:fill="FFFFFF"/>
          <w:lang w:val="en-US"/>
        </w:rPr>
        <w:t xml:space="preserve"> </w:t>
      </w:r>
      <w:r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>Thyroid stimulating hormone; A: androstenedione; DHEAS:</w:t>
      </w:r>
      <w:r w:rsidRPr="00FF7993">
        <w:rPr>
          <w:sz w:val="18"/>
          <w:szCs w:val="18"/>
          <w:lang w:val="en-US"/>
        </w:rPr>
        <w:t xml:space="preserve"> </w:t>
      </w:r>
      <w:proofErr w:type="spellStart"/>
      <w:r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>Dehydroepiandrosterone</w:t>
      </w:r>
      <w:proofErr w:type="spellEnd"/>
      <w:r w:rsidRPr="00FF7993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sulfate; T: testosterone; FT3: free triiodothyronine; FT4: free thyroxine; E2: Estradiol. </w:t>
      </w:r>
    </w:p>
    <w:p w:rsidR="00D428A5" w:rsidRPr="000A1972" w:rsidRDefault="00D428A5" w:rsidP="00D42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8A5" w:rsidRDefault="00D428A5" w:rsidP="00D42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8A5" w:rsidRDefault="00D428A5" w:rsidP="00D42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28A5" w:rsidRPr="00D428A5" w:rsidRDefault="00D428A5" w:rsidP="00D428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34A7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pearman </w:t>
      </w:r>
      <w:r w:rsidR="00E45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k 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analyses </w:t>
      </w:r>
      <w:r w:rsidR="00A20241">
        <w:rPr>
          <w:rFonts w:ascii="Times New Roman" w:hAnsi="Times New Roman" w:cs="Times New Roman"/>
          <w:b/>
          <w:sz w:val="24"/>
          <w:szCs w:val="24"/>
          <w:lang w:val="en-US"/>
        </w:rPr>
        <w:t>between</w:t>
      </w:r>
      <w:r w:rsidRPr="00D4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psychometric characteristics and sexual functioning in </w:t>
      </w:r>
      <w:r w:rsidR="00B21C6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women with </w:t>
      </w:r>
      <w:r w:rsidR="00CB2F81" w:rsidRPr="00CB2F81">
        <w:rPr>
          <w:rFonts w:ascii="Times New Roman" w:hAnsi="Times New Roman" w:cs="Times New Roman"/>
          <w:b/>
          <w:bCs/>
          <w:sz w:val="24"/>
          <w:szCs w:val="24"/>
          <w:lang w:val="en-US"/>
        </w:rPr>
        <w:t>FHA+ PCOS-phenotype</w:t>
      </w:r>
      <w:r w:rsidR="00CB2F81" w:rsidRPr="00CB2F8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A20241">
        <w:rPr>
          <w:rFonts w:ascii="Times New Roman" w:hAnsi="Times New Roman" w:cs="Times New Roman"/>
          <w:b/>
          <w:bCs/>
          <w:sz w:val="24"/>
          <w:szCs w:val="24"/>
          <w:lang w:val="en"/>
        </w:rPr>
        <w:t>(n=43)</w:t>
      </w:r>
      <w:r w:rsidRPr="00D428A5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</w:p>
    <w:tbl>
      <w:tblPr>
        <w:tblStyle w:val="Grigliatabella"/>
        <w:tblW w:w="75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</w:tblGrid>
      <w:tr w:rsidR="00437684" w:rsidRPr="00D428A5" w:rsidTr="00437684">
        <w:trPr>
          <w:trHeight w:val="380"/>
        </w:trPr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T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PS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AI1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AI2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DI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TE</w:t>
            </w:r>
          </w:p>
        </w:tc>
      </w:tr>
      <w:tr w:rsidR="00437684" w:rsidRPr="00D428A5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D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2; p=0.9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  <w:vAlign w:val="center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A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A710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CF521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-:0.34; p=0.02*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CF521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 w:rsidRPr="00CF52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1; p=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4</w:t>
            </w:r>
            <w:r w:rsidRPr="00CF52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CF521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42; p=0.005*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L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CF5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O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9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037B20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37; p=0.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037B20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42; p=0.006*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S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037B20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5; p=0.001*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037B20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48; p=0.001*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037B20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43; p=0.004*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P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437684" w:rsidRPr="000A1972" w:rsidTr="00437684">
        <w:trPr>
          <w:trHeight w:val="286"/>
        </w:trPr>
        <w:tc>
          <w:tcPr>
            <w:tcW w:w="1077" w:type="dxa"/>
          </w:tcPr>
          <w:p w:rsidR="00437684" w:rsidRPr="00D428A5" w:rsidRDefault="00437684" w:rsidP="00437684">
            <w:pPr>
              <w:autoSpaceDE w:val="0"/>
              <w:autoSpaceDN w:val="0"/>
              <w:adjustRightInd w:val="0"/>
              <w:ind w:left="-40" w:firstLine="9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28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SFI-T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037B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F91544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9154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Pr="00F9154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40; p=0.009*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F91544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9154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35; p=0.02*</w:t>
            </w:r>
          </w:p>
        </w:tc>
        <w:tc>
          <w:tcPr>
            <w:tcW w:w="1077" w:type="dxa"/>
            <w:shd w:val="clear" w:color="auto" w:fill="E7E6E6" w:themeFill="background2"/>
          </w:tcPr>
          <w:p w:rsidR="00437684" w:rsidRPr="00F91544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9154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ho:-0.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F9154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; p=0.002*</w:t>
            </w:r>
          </w:p>
        </w:tc>
        <w:tc>
          <w:tcPr>
            <w:tcW w:w="1077" w:type="dxa"/>
          </w:tcPr>
          <w:p w:rsidR="00437684" w:rsidRPr="000A1972" w:rsidRDefault="00437684" w:rsidP="00437684">
            <w:pPr>
              <w:autoSpaceDE w:val="0"/>
              <w:autoSpaceDN w:val="0"/>
              <w:adjustRightInd w:val="0"/>
              <w:ind w:left="-40" w:firstLine="9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15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915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F915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9</w:t>
            </w:r>
          </w:p>
        </w:tc>
      </w:tr>
    </w:tbl>
    <w:p w:rsidR="002256E9" w:rsidRPr="00FF7993" w:rsidRDefault="002256E9" w:rsidP="00A904CF">
      <w:pPr>
        <w:autoSpaceDE w:val="0"/>
        <w:autoSpaceDN w:val="0"/>
        <w:adjustRightInd w:val="0"/>
        <w:spacing w:after="0" w:line="240" w:lineRule="auto"/>
        <w:ind w:right="6887"/>
        <w:jc w:val="both"/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2256E9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gend: </w:t>
      </w:r>
      <w:r w:rsidRPr="00FF7993">
        <w:rPr>
          <w:rFonts w:ascii="Times New Roman" w:hAnsi="Times New Roman" w:cs="Times New Roman"/>
          <w:sz w:val="18"/>
          <w:szCs w:val="18"/>
          <w:lang w:val="en-US"/>
        </w:rPr>
        <w:t>FSFI</w:t>
      </w:r>
      <w:r w:rsidRPr="002256E9">
        <w:rPr>
          <w:rFonts w:ascii="Times New Roman" w:hAnsi="Times New Roman" w:cs="Times New Roman"/>
          <w:sz w:val="18"/>
          <w:szCs w:val="18"/>
          <w:lang w:val="en-US"/>
        </w:rPr>
        <w:t xml:space="preserve">-D: Female Sexual Function Index-Desire; FSFI-A: Female Sexual Function Index-Lubrication; FSFI-O=Female Sexual Function Index-Orgasm; FSFI-S: Female Sexual Function Index-Satisfaction; FSFI-P: Female Sexual Function Index-Pain; FSFI-T: FSFI-total score; </w:t>
      </w:r>
      <w:r w:rsidRPr="00FF799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BAT: Body Attitude Test; BITE: Bulimia Investigation Test; STAI1: State Anxiety Inventory-state anxiety; STAI2: State Anxiety Inventory-trait anxiety; BDI: Beck Depression Inventory; MPS: Multidimensional Perfectionism Scale. </w:t>
      </w:r>
    </w:p>
    <w:p w:rsidR="00D428A5" w:rsidRPr="000A1972" w:rsidRDefault="00D428A5" w:rsidP="002256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428A5" w:rsidRPr="000A1972" w:rsidSect="002C35D5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1BE"/>
    <w:rsid w:val="00007FC8"/>
    <w:rsid w:val="00037B20"/>
    <w:rsid w:val="0006351D"/>
    <w:rsid w:val="000A1972"/>
    <w:rsid w:val="000E5CE3"/>
    <w:rsid w:val="001007CF"/>
    <w:rsid w:val="0011524F"/>
    <w:rsid w:val="00220E2E"/>
    <w:rsid w:val="002256E9"/>
    <w:rsid w:val="00250EF0"/>
    <w:rsid w:val="002A164A"/>
    <w:rsid w:val="002C35D5"/>
    <w:rsid w:val="00300D13"/>
    <w:rsid w:val="00334A71"/>
    <w:rsid w:val="003861F7"/>
    <w:rsid w:val="00403FE8"/>
    <w:rsid w:val="00437684"/>
    <w:rsid w:val="004F6295"/>
    <w:rsid w:val="005513D7"/>
    <w:rsid w:val="00575153"/>
    <w:rsid w:val="005E396C"/>
    <w:rsid w:val="006F0984"/>
    <w:rsid w:val="006F2CB4"/>
    <w:rsid w:val="006F5F0F"/>
    <w:rsid w:val="007261BE"/>
    <w:rsid w:val="0074572D"/>
    <w:rsid w:val="00792C35"/>
    <w:rsid w:val="00830BDF"/>
    <w:rsid w:val="00833E69"/>
    <w:rsid w:val="00836FFD"/>
    <w:rsid w:val="008E018A"/>
    <w:rsid w:val="008F38E0"/>
    <w:rsid w:val="008F6E27"/>
    <w:rsid w:val="009A2FCD"/>
    <w:rsid w:val="009B131E"/>
    <w:rsid w:val="009C49DD"/>
    <w:rsid w:val="009E53E6"/>
    <w:rsid w:val="00A20241"/>
    <w:rsid w:val="00A278E2"/>
    <w:rsid w:val="00A3447B"/>
    <w:rsid w:val="00A71063"/>
    <w:rsid w:val="00A81161"/>
    <w:rsid w:val="00A904CF"/>
    <w:rsid w:val="00AA4C2F"/>
    <w:rsid w:val="00AA6437"/>
    <w:rsid w:val="00AD6B3E"/>
    <w:rsid w:val="00AE3C9B"/>
    <w:rsid w:val="00B21C61"/>
    <w:rsid w:val="00B22E08"/>
    <w:rsid w:val="00BC00D4"/>
    <w:rsid w:val="00BD2E30"/>
    <w:rsid w:val="00C25996"/>
    <w:rsid w:val="00C44464"/>
    <w:rsid w:val="00C51649"/>
    <w:rsid w:val="00CB2F81"/>
    <w:rsid w:val="00CF5212"/>
    <w:rsid w:val="00D428A5"/>
    <w:rsid w:val="00DC440A"/>
    <w:rsid w:val="00E06E8C"/>
    <w:rsid w:val="00E45B3C"/>
    <w:rsid w:val="00F13EA2"/>
    <w:rsid w:val="00F91544"/>
    <w:rsid w:val="00FE005B"/>
    <w:rsid w:val="00FF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51B73"/>
  <w15:chartTrackingRefBased/>
  <w15:docId w15:val="{8BAA883E-57B3-4F1F-A421-34C91C99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9"/>
    <w:qFormat/>
    <w:rsid w:val="007261B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7261BE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7261BE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7261B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7261B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7261BE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essunelenco1">
    <w:name w:val="Nessun elenco1"/>
    <w:next w:val="Nessunelenco"/>
    <w:uiPriority w:val="99"/>
    <w:semiHidden/>
    <w:unhideWhenUsed/>
    <w:rsid w:val="007261BE"/>
  </w:style>
  <w:style w:type="table" w:styleId="Grigliatabella">
    <w:name w:val="Table Grid"/>
    <w:basedOn w:val="Tabellanormale"/>
    <w:uiPriority w:val="59"/>
    <w:rsid w:val="00745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2">
    <w:name w:val="Nessun elenco2"/>
    <w:next w:val="Nessunelenco"/>
    <w:uiPriority w:val="99"/>
    <w:semiHidden/>
    <w:unhideWhenUsed/>
    <w:rsid w:val="00B22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581</Words>
  <Characters>9016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7</cp:revision>
  <dcterms:created xsi:type="dcterms:W3CDTF">2022-12-09T18:44:00Z</dcterms:created>
  <dcterms:modified xsi:type="dcterms:W3CDTF">2022-12-11T10:15:00Z</dcterms:modified>
</cp:coreProperties>
</file>